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C2040" w14:textId="488B503E" w:rsidR="00C30708" w:rsidRPr="00C30708" w:rsidRDefault="00C21C1E" w:rsidP="00C30708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C30708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2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C30708" w:rsidRPr="00C30708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Table.</w:t>
      </w:r>
      <w:r w:rsidR="00C30708" w:rsidRPr="00C3070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Stepwise Multinomial Logistic Regression Analysis of Factors Associated with Comorbidity in the </w:t>
      </w:r>
      <w:r w:rsidR="00C3070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Male</w:t>
      </w:r>
      <w:r w:rsidR="00C30708" w:rsidRPr="00C3070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Diabetic Popula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0"/>
        <w:gridCol w:w="2440"/>
        <w:gridCol w:w="1170"/>
        <w:gridCol w:w="1980"/>
        <w:gridCol w:w="1080"/>
      </w:tblGrid>
      <w:tr w:rsidR="00E55105" w:rsidRPr="00F62D76" w14:paraId="08DF675B" w14:textId="77777777" w:rsidTr="00E55105">
        <w:trPr>
          <w:jc w:val="center"/>
        </w:trPr>
        <w:tc>
          <w:tcPr>
            <w:tcW w:w="2510" w:type="dxa"/>
          </w:tcPr>
          <w:p w14:paraId="4AB67069" w14:textId="77777777" w:rsidR="00E55105" w:rsidRPr="00F62D76" w:rsidRDefault="00E55105" w:rsidP="006761D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3610" w:type="dxa"/>
            <w:gridSpan w:val="2"/>
          </w:tcPr>
          <w:p w14:paraId="54034A8E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 comorbidity vs. 0 comorbidity</w:t>
            </w:r>
          </w:p>
        </w:tc>
        <w:tc>
          <w:tcPr>
            <w:tcW w:w="3060" w:type="dxa"/>
            <w:gridSpan w:val="2"/>
          </w:tcPr>
          <w:p w14:paraId="50CD95E4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 comorbidities vs. 0 comorbidity</w:t>
            </w:r>
          </w:p>
        </w:tc>
      </w:tr>
      <w:tr w:rsidR="00E55105" w:rsidRPr="00F62D76" w14:paraId="11D50FCD" w14:textId="77777777" w:rsidTr="00E55105">
        <w:trPr>
          <w:jc w:val="center"/>
        </w:trPr>
        <w:tc>
          <w:tcPr>
            <w:tcW w:w="2510" w:type="dxa"/>
          </w:tcPr>
          <w:p w14:paraId="7D8CC341" w14:textId="77777777" w:rsidR="00E55105" w:rsidRPr="00F62D76" w:rsidRDefault="00E55105" w:rsidP="006761D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440" w:type="dxa"/>
            <w:vAlign w:val="bottom"/>
          </w:tcPr>
          <w:p w14:paraId="1C2B9378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170" w:type="dxa"/>
            <w:vAlign w:val="bottom"/>
          </w:tcPr>
          <w:p w14:paraId="4EC52A00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980" w:type="dxa"/>
            <w:vAlign w:val="bottom"/>
          </w:tcPr>
          <w:p w14:paraId="4F660FF6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vAlign w:val="bottom"/>
          </w:tcPr>
          <w:p w14:paraId="197F396B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55105" w:rsidRPr="00F62D76" w14:paraId="40DFACDA" w14:textId="77777777" w:rsidTr="00E55105">
        <w:trPr>
          <w:jc w:val="center"/>
        </w:trPr>
        <w:tc>
          <w:tcPr>
            <w:tcW w:w="2510" w:type="dxa"/>
          </w:tcPr>
          <w:p w14:paraId="35CBDEE0" w14:textId="77777777" w:rsidR="00E55105" w:rsidRPr="00F62D76" w:rsidRDefault="00E55105" w:rsidP="006761D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440" w:type="dxa"/>
          </w:tcPr>
          <w:p w14:paraId="69320214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</w:tcPr>
          <w:p w14:paraId="3E8696C7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</w:tcPr>
          <w:p w14:paraId="56978D10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80" w:type="dxa"/>
          </w:tcPr>
          <w:p w14:paraId="0F0B7DD3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E55105" w:rsidRPr="00F62D76" w14:paraId="44636361" w14:textId="77777777" w:rsidTr="00E55105">
        <w:trPr>
          <w:trHeight w:val="215"/>
          <w:jc w:val="center"/>
        </w:trPr>
        <w:tc>
          <w:tcPr>
            <w:tcW w:w="2510" w:type="dxa"/>
            <w:vAlign w:val="bottom"/>
          </w:tcPr>
          <w:p w14:paraId="5FF70C7F" w14:textId="77777777" w:rsidR="00E55105" w:rsidRPr="00F62D76" w:rsidRDefault="00E55105" w:rsidP="00E5510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 60</w:t>
            </w:r>
          </w:p>
        </w:tc>
        <w:tc>
          <w:tcPr>
            <w:tcW w:w="3610" w:type="dxa"/>
            <w:gridSpan w:val="2"/>
          </w:tcPr>
          <w:p w14:paraId="23A75428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  <w:tc>
          <w:tcPr>
            <w:tcW w:w="3060" w:type="dxa"/>
            <w:gridSpan w:val="2"/>
          </w:tcPr>
          <w:p w14:paraId="4E277D80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</w:tr>
      <w:tr w:rsidR="00E55105" w:rsidRPr="00F62D76" w14:paraId="19A1C2E1" w14:textId="77777777" w:rsidTr="00E55105">
        <w:trPr>
          <w:jc w:val="center"/>
        </w:trPr>
        <w:tc>
          <w:tcPr>
            <w:tcW w:w="2510" w:type="dxa"/>
            <w:vAlign w:val="bottom"/>
          </w:tcPr>
          <w:p w14:paraId="33E85A28" w14:textId="77777777" w:rsidR="00E55105" w:rsidRPr="00F62D76" w:rsidRDefault="00E55105" w:rsidP="00E5510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≥ 60</w:t>
            </w:r>
          </w:p>
        </w:tc>
        <w:tc>
          <w:tcPr>
            <w:tcW w:w="2440" w:type="dxa"/>
          </w:tcPr>
          <w:p w14:paraId="73D76E45" w14:textId="6674294C" w:rsidR="00E55105" w:rsidRPr="00F62D76" w:rsidRDefault="007A126E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99 (1.11, 3.60)</w:t>
            </w:r>
          </w:p>
        </w:tc>
        <w:tc>
          <w:tcPr>
            <w:tcW w:w="1170" w:type="dxa"/>
          </w:tcPr>
          <w:p w14:paraId="2AAE40AF" w14:textId="72C87396" w:rsidR="00E55105" w:rsidRPr="00F62D76" w:rsidRDefault="007A126E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22</w:t>
            </w:r>
          </w:p>
        </w:tc>
        <w:tc>
          <w:tcPr>
            <w:tcW w:w="1980" w:type="dxa"/>
          </w:tcPr>
          <w:p w14:paraId="08036DED" w14:textId="3118D5B6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4.43 (2.30, 8.54)</w:t>
            </w:r>
          </w:p>
        </w:tc>
        <w:tc>
          <w:tcPr>
            <w:tcW w:w="1080" w:type="dxa"/>
          </w:tcPr>
          <w:p w14:paraId="069CE0FD" w14:textId="39543004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&lt; 0.001</w:t>
            </w:r>
          </w:p>
        </w:tc>
      </w:tr>
      <w:tr w:rsidR="00E55105" w:rsidRPr="00F62D76" w14:paraId="0D509FD4" w14:textId="77777777" w:rsidTr="00E55105">
        <w:trPr>
          <w:jc w:val="center"/>
        </w:trPr>
        <w:tc>
          <w:tcPr>
            <w:tcW w:w="2510" w:type="dxa"/>
          </w:tcPr>
          <w:p w14:paraId="5EBD2B59" w14:textId="77777777" w:rsidR="00E55105" w:rsidRPr="00F62D76" w:rsidRDefault="00E55105" w:rsidP="006761D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ysical activity (min/week)</w:t>
            </w:r>
          </w:p>
        </w:tc>
        <w:tc>
          <w:tcPr>
            <w:tcW w:w="2440" w:type="dxa"/>
          </w:tcPr>
          <w:p w14:paraId="1A34D6AB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</w:tcPr>
          <w:p w14:paraId="781C0FB8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</w:tcPr>
          <w:p w14:paraId="77232663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80" w:type="dxa"/>
          </w:tcPr>
          <w:p w14:paraId="1A849D47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E55105" w:rsidRPr="00F62D76" w14:paraId="7F52CDC2" w14:textId="77777777" w:rsidTr="00E55105">
        <w:trPr>
          <w:trHeight w:val="129"/>
          <w:jc w:val="center"/>
        </w:trPr>
        <w:tc>
          <w:tcPr>
            <w:tcW w:w="2510" w:type="dxa"/>
            <w:vAlign w:val="bottom"/>
          </w:tcPr>
          <w:p w14:paraId="69104CCC" w14:textId="77777777" w:rsidR="00E55105" w:rsidRPr="00F62D76" w:rsidRDefault="00E55105" w:rsidP="00E5510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 150 </w:t>
            </w:r>
          </w:p>
        </w:tc>
        <w:tc>
          <w:tcPr>
            <w:tcW w:w="3610" w:type="dxa"/>
            <w:gridSpan w:val="2"/>
          </w:tcPr>
          <w:p w14:paraId="315F2492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  <w:tc>
          <w:tcPr>
            <w:tcW w:w="3060" w:type="dxa"/>
            <w:gridSpan w:val="2"/>
          </w:tcPr>
          <w:p w14:paraId="6866E8CD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</w:tr>
      <w:tr w:rsidR="00E55105" w:rsidRPr="00F62D76" w14:paraId="652B0917" w14:textId="77777777" w:rsidTr="00E55105">
        <w:trPr>
          <w:jc w:val="center"/>
        </w:trPr>
        <w:tc>
          <w:tcPr>
            <w:tcW w:w="2510" w:type="dxa"/>
            <w:vAlign w:val="bottom"/>
          </w:tcPr>
          <w:p w14:paraId="26AC7A72" w14:textId="77777777" w:rsidR="00E55105" w:rsidRPr="00F62D76" w:rsidRDefault="00E55105" w:rsidP="00E5510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≥ 150</w:t>
            </w:r>
          </w:p>
        </w:tc>
        <w:tc>
          <w:tcPr>
            <w:tcW w:w="2440" w:type="dxa"/>
          </w:tcPr>
          <w:p w14:paraId="41E241B4" w14:textId="1494F260" w:rsidR="00E55105" w:rsidRPr="007A126E" w:rsidRDefault="007A126E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A126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54 (1.01, 2.34)</w:t>
            </w:r>
          </w:p>
        </w:tc>
        <w:tc>
          <w:tcPr>
            <w:tcW w:w="1170" w:type="dxa"/>
          </w:tcPr>
          <w:p w14:paraId="1FFF6B83" w14:textId="68BBAA58" w:rsidR="00E55105" w:rsidRPr="007A126E" w:rsidRDefault="007A126E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7A126E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44</w:t>
            </w:r>
          </w:p>
        </w:tc>
        <w:tc>
          <w:tcPr>
            <w:tcW w:w="1980" w:type="dxa"/>
          </w:tcPr>
          <w:p w14:paraId="7AB1C7FA" w14:textId="1ECAC5A2" w:rsidR="00E55105" w:rsidRPr="00684A22" w:rsidRDefault="00683C8A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84A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3 (0.64, 1.64)</w:t>
            </w:r>
          </w:p>
        </w:tc>
        <w:tc>
          <w:tcPr>
            <w:tcW w:w="1080" w:type="dxa"/>
          </w:tcPr>
          <w:p w14:paraId="1151AB9F" w14:textId="62B68A00" w:rsidR="00E55105" w:rsidRPr="00684A22" w:rsidRDefault="00683C8A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84A2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11</w:t>
            </w:r>
          </w:p>
        </w:tc>
      </w:tr>
      <w:tr w:rsidR="00E55105" w:rsidRPr="00F62D76" w14:paraId="6AE97D5C" w14:textId="77777777" w:rsidTr="00E55105">
        <w:trPr>
          <w:jc w:val="center"/>
        </w:trPr>
        <w:tc>
          <w:tcPr>
            <w:tcW w:w="2510" w:type="dxa"/>
          </w:tcPr>
          <w:p w14:paraId="3F089444" w14:textId="77777777" w:rsidR="00E55105" w:rsidRPr="00F62D76" w:rsidRDefault="00E55105" w:rsidP="006761D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sidential area</w:t>
            </w:r>
          </w:p>
        </w:tc>
        <w:tc>
          <w:tcPr>
            <w:tcW w:w="2440" w:type="dxa"/>
          </w:tcPr>
          <w:p w14:paraId="472CD789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</w:tcPr>
          <w:p w14:paraId="1E556CA7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</w:tcPr>
          <w:p w14:paraId="7D47CF74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80" w:type="dxa"/>
          </w:tcPr>
          <w:p w14:paraId="46EE9C76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E55105" w:rsidRPr="00F62D76" w14:paraId="2C0A3E79" w14:textId="77777777" w:rsidTr="00E55105">
        <w:trPr>
          <w:jc w:val="center"/>
        </w:trPr>
        <w:tc>
          <w:tcPr>
            <w:tcW w:w="2510" w:type="dxa"/>
            <w:vAlign w:val="bottom"/>
          </w:tcPr>
          <w:p w14:paraId="1A7B3001" w14:textId="77777777" w:rsidR="00E55105" w:rsidRPr="00F62D76" w:rsidRDefault="00E55105" w:rsidP="00E5510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610" w:type="dxa"/>
            <w:gridSpan w:val="2"/>
          </w:tcPr>
          <w:p w14:paraId="02ED5A54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  <w:tc>
          <w:tcPr>
            <w:tcW w:w="3060" w:type="dxa"/>
            <w:gridSpan w:val="2"/>
          </w:tcPr>
          <w:p w14:paraId="0C49A86A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</w:tr>
      <w:tr w:rsidR="00E55105" w:rsidRPr="00F62D76" w14:paraId="7860EB22" w14:textId="77777777" w:rsidTr="00E55105">
        <w:trPr>
          <w:jc w:val="center"/>
        </w:trPr>
        <w:tc>
          <w:tcPr>
            <w:tcW w:w="2510" w:type="dxa"/>
            <w:vAlign w:val="bottom"/>
          </w:tcPr>
          <w:p w14:paraId="200B81E9" w14:textId="77777777" w:rsidR="00E55105" w:rsidRPr="00F62D76" w:rsidRDefault="00E55105" w:rsidP="00E5510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440" w:type="dxa"/>
          </w:tcPr>
          <w:p w14:paraId="74839096" w14:textId="00A7460D" w:rsidR="00E55105" w:rsidRPr="00F62D76" w:rsidRDefault="007A126E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.97 (1.28, 3.02)</w:t>
            </w:r>
          </w:p>
        </w:tc>
        <w:tc>
          <w:tcPr>
            <w:tcW w:w="1170" w:type="dxa"/>
          </w:tcPr>
          <w:p w14:paraId="764EB0E1" w14:textId="56827050" w:rsidR="00E55105" w:rsidRPr="00F62D76" w:rsidRDefault="007A126E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2</w:t>
            </w:r>
          </w:p>
        </w:tc>
        <w:tc>
          <w:tcPr>
            <w:tcW w:w="1980" w:type="dxa"/>
          </w:tcPr>
          <w:p w14:paraId="1202D1EF" w14:textId="17AB2CD6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8 (0.90, 2.43)</w:t>
            </w:r>
          </w:p>
        </w:tc>
        <w:tc>
          <w:tcPr>
            <w:tcW w:w="1080" w:type="dxa"/>
          </w:tcPr>
          <w:p w14:paraId="113C7799" w14:textId="5C02956A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18</w:t>
            </w:r>
          </w:p>
        </w:tc>
      </w:tr>
      <w:tr w:rsidR="00E55105" w:rsidRPr="00F62D76" w14:paraId="234547FF" w14:textId="77777777" w:rsidTr="00E55105">
        <w:trPr>
          <w:jc w:val="center"/>
        </w:trPr>
        <w:tc>
          <w:tcPr>
            <w:tcW w:w="2510" w:type="dxa"/>
          </w:tcPr>
          <w:p w14:paraId="3929748F" w14:textId="77777777" w:rsidR="00E55105" w:rsidRPr="00F62D76" w:rsidRDefault="00E55105" w:rsidP="006761D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ars of schooling (years)</w:t>
            </w:r>
          </w:p>
        </w:tc>
        <w:tc>
          <w:tcPr>
            <w:tcW w:w="2440" w:type="dxa"/>
          </w:tcPr>
          <w:p w14:paraId="06695982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</w:tcPr>
          <w:p w14:paraId="129B959D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</w:tcPr>
          <w:p w14:paraId="43B64E94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80" w:type="dxa"/>
          </w:tcPr>
          <w:p w14:paraId="43F151EA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E55105" w:rsidRPr="00F62D76" w14:paraId="66379E42" w14:textId="77777777" w:rsidTr="00E55105">
        <w:trPr>
          <w:jc w:val="center"/>
        </w:trPr>
        <w:tc>
          <w:tcPr>
            <w:tcW w:w="2510" w:type="dxa"/>
            <w:vAlign w:val="bottom"/>
          </w:tcPr>
          <w:p w14:paraId="33E7D9AE" w14:textId="77777777" w:rsidR="00E55105" w:rsidRPr="00F62D76" w:rsidRDefault="00E55105" w:rsidP="00E5510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&lt;6 </w:t>
            </w:r>
          </w:p>
        </w:tc>
        <w:tc>
          <w:tcPr>
            <w:tcW w:w="3610" w:type="dxa"/>
            <w:gridSpan w:val="2"/>
          </w:tcPr>
          <w:p w14:paraId="6096AC18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  <w:tc>
          <w:tcPr>
            <w:tcW w:w="3060" w:type="dxa"/>
            <w:gridSpan w:val="2"/>
          </w:tcPr>
          <w:p w14:paraId="47186272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</w:tr>
      <w:tr w:rsidR="00E55105" w:rsidRPr="00F62D76" w14:paraId="3BADD73F" w14:textId="77777777" w:rsidTr="00E55105">
        <w:trPr>
          <w:jc w:val="center"/>
        </w:trPr>
        <w:tc>
          <w:tcPr>
            <w:tcW w:w="2510" w:type="dxa"/>
            <w:vAlign w:val="bottom"/>
          </w:tcPr>
          <w:p w14:paraId="7EBF3100" w14:textId="77777777" w:rsidR="00E55105" w:rsidRPr="00F62D76" w:rsidRDefault="00E55105" w:rsidP="00E5510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_6</w:t>
            </w:r>
          </w:p>
        </w:tc>
        <w:tc>
          <w:tcPr>
            <w:tcW w:w="2440" w:type="dxa"/>
          </w:tcPr>
          <w:p w14:paraId="07C7C3D7" w14:textId="5DC5F2B5" w:rsidR="00E55105" w:rsidRPr="007A126E" w:rsidRDefault="007A126E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A126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9 (0.31, 1.12)</w:t>
            </w:r>
          </w:p>
        </w:tc>
        <w:tc>
          <w:tcPr>
            <w:tcW w:w="1170" w:type="dxa"/>
          </w:tcPr>
          <w:p w14:paraId="15B0C5E2" w14:textId="4AC03017" w:rsidR="00E55105" w:rsidRPr="007A126E" w:rsidRDefault="007A126E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A126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05</w:t>
            </w:r>
          </w:p>
        </w:tc>
        <w:tc>
          <w:tcPr>
            <w:tcW w:w="1980" w:type="dxa"/>
          </w:tcPr>
          <w:p w14:paraId="4892396F" w14:textId="34B05A56" w:rsidR="00E55105" w:rsidRPr="00683C8A" w:rsidRDefault="00683C8A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83C8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3 (0.34, 1.18)</w:t>
            </w:r>
          </w:p>
        </w:tc>
        <w:tc>
          <w:tcPr>
            <w:tcW w:w="1080" w:type="dxa"/>
          </w:tcPr>
          <w:p w14:paraId="2CB22194" w14:textId="2C36CF74" w:rsidR="00E55105" w:rsidRPr="00683C8A" w:rsidRDefault="00683C8A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83C8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51</w:t>
            </w:r>
          </w:p>
        </w:tc>
      </w:tr>
      <w:tr w:rsidR="00E55105" w:rsidRPr="00F62D76" w14:paraId="5C7E163D" w14:textId="77777777" w:rsidTr="00E55105">
        <w:trPr>
          <w:jc w:val="center"/>
        </w:trPr>
        <w:tc>
          <w:tcPr>
            <w:tcW w:w="2510" w:type="dxa"/>
            <w:vAlign w:val="bottom"/>
          </w:tcPr>
          <w:p w14:paraId="17275B3D" w14:textId="77777777" w:rsidR="00E55105" w:rsidRPr="00F62D76" w:rsidRDefault="00E55105" w:rsidP="00E5510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_12</w:t>
            </w:r>
          </w:p>
        </w:tc>
        <w:tc>
          <w:tcPr>
            <w:tcW w:w="2440" w:type="dxa"/>
          </w:tcPr>
          <w:p w14:paraId="5BE3F459" w14:textId="1D69FCF2" w:rsidR="00E55105" w:rsidRPr="00F62D76" w:rsidRDefault="007A126E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31 (0.14, 0.65)</w:t>
            </w:r>
          </w:p>
        </w:tc>
        <w:tc>
          <w:tcPr>
            <w:tcW w:w="1170" w:type="dxa"/>
          </w:tcPr>
          <w:p w14:paraId="5321D538" w14:textId="4270F617" w:rsidR="00E55105" w:rsidRPr="00F62D76" w:rsidRDefault="007A126E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2</w:t>
            </w:r>
          </w:p>
        </w:tc>
        <w:tc>
          <w:tcPr>
            <w:tcW w:w="1980" w:type="dxa"/>
          </w:tcPr>
          <w:p w14:paraId="0209234D" w14:textId="39145FF8" w:rsidR="00E55105" w:rsidRPr="00683C8A" w:rsidRDefault="00683C8A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83C8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7 (0.21, 1.06)</w:t>
            </w:r>
          </w:p>
        </w:tc>
        <w:tc>
          <w:tcPr>
            <w:tcW w:w="1080" w:type="dxa"/>
          </w:tcPr>
          <w:p w14:paraId="339C01C9" w14:textId="181F544C" w:rsidR="00E55105" w:rsidRPr="00683C8A" w:rsidRDefault="00683C8A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83C8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69</w:t>
            </w:r>
          </w:p>
        </w:tc>
      </w:tr>
      <w:tr w:rsidR="00E55105" w:rsidRPr="00F62D76" w14:paraId="7B9C959A" w14:textId="77777777" w:rsidTr="00E55105">
        <w:trPr>
          <w:jc w:val="center"/>
        </w:trPr>
        <w:tc>
          <w:tcPr>
            <w:tcW w:w="2510" w:type="dxa"/>
            <w:vAlign w:val="bottom"/>
          </w:tcPr>
          <w:p w14:paraId="6C27F8B3" w14:textId="77777777" w:rsidR="00E55105" w:rsidRPr="00F62D76" w:rsidRDefault="00E55105" w:rsidP="00E5510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12</w:t>
            </w:r>
          </w:p>
        </w:tc>
        <w:tc>
          <w:tcPr>
            <w:tcW w:w="2440" w:type="dxa"/>
          </w:tcPr>
          <w:p w14:paraId="547CE35C" w14:textId="29033C27" w:rsidR="00E55105" w:rsidRPr="00F62D76" w:rsidRDefault="007A126E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30 (0.15, 0.62)</w:t>
            </w:r>
          </w:p>
        </w:tc>
        <w:tc>
          <w:tcPr>
            <w:tcW w:w="1170" w:type="dxa"/>
          </w:tcPr>
          <w:p w14:paraId="562B35D5" w14:textId="0E6EEF42" w:rsidR="00E55105" w:rsidRPr="00F62D76" w:rsidRDefault="007A126E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1</w:t>
            </w:r>
          </w:p>
        </w:tc>
        <w:tc>
          <w:tcPr>
            <w:tcW w:w="1980" w:type="dxa"/>
          </w:tcPr>
          <w:p w14:paraId="38756187" w14:textId="41DCCD88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44 (0.21, 0.92)</w:t>
            </w:r>
          </w:p>
        </w:tc>
        <w:tc>
          <w:tcPr>
            <w:tcW w:w="1080" w:type="dxa"/>
          </w:tcPr>
          <w:p w14:paraId="0A2B4C31" w14:textId="20C55D1C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29</w:t>
            </w:r>
          </w:p>
        </w:tc>
      </w:tr>
      <w:tr w:rsidR="00E55105" w:rsidRPr="00F62D76" w14:paraId="62CEABBE" w14:textId="77777777" w:rsidTr="00E55105">
        <w:trPr>
          <w:jc w:val="center"/>
        </w:trPr>
        <w:tc>
          <w:tcPr>
            <w:tcW w:w="2510" w:type="dxa"/>
          </w:tcPr>
          <w:p w14:paraId="4124262A" w14:textId="77777777" w:rsidR="00E55105" w:rsidRPr="00F62D76" w:rsidRDefault="00E55105" w:rsidP="006761D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</w:rPr>
              <w:t>BMI (kg/m²)</w:t>
            </w:r>
          </w:p>
        </w:tc>
        <w:tc>
          <w:tcPr>
            <w:tcW w:w="2440" w:type="dxa"/>
          </w:tcPr>
          <w:p w14:paraId="22D8DE6B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</w:tcPr>
          <w:p w14:paraId="74D97B72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</w:tcPr>
          <w:p w14:paraId="7F7C8322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80" w:type="dxa"/>
          </w:tcPr>
          <w:p w14:paraId="66BFA6DC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E55105" w:rsidRPr="00F62D76" w14:paraId="4FC75D14" w14:textId="77777777" w:rsidTr="00E55105">
        <w:trPr>
          <w:jc w:val="center"/>
        </w:trPr>
        <w:tc>
          <w:tcPr>
            <w:tcW w:w="2510" w:type="dxa"/>
          </w:tcPr>
          <w:p w14:paraId="2D9F7D07" w14:textId="77777777" w:rsidR="00E55105" w:rsidRPr="00F62D76" w:rsidRDefault="00E55105" w:rsidP="00E5510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3610" w:type="dxa"/>
            <w:gridSpan w:val="2"/>
          </w:tcPr>
          <w:p w14:paraId="5A8C49B0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  <w:tc>
          <w:tcPr>
            <w:tcW w:w="3060" w:type="dxa"/>
            <w:gridSpan w:val="2"/>
          </w:tcPr>
          <w:p w14:paraId="440D891B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</w:tr>
      <w:tr w:rsidR="00E55105" w:rsidRPr="00F62D76" w14:paraId="43E861E4" w14:textId="77777777" w:rsidTr="00E55105">
        <w:trPr>
          <w:jc w:val="center"/>
        </w:trPr>
        <w:tc>
          <w:tcPr>
            <w:tcW w:w="2510" w:type="dxa"/>
          </w:tcPr>
          <w:p w14:paraId="2E4A984A" w14:textId="77777777" w:rsidR="00E55105" w:rsidRPr="00F62D76" w:rsidRDefault="00E55105" w:rsidP="00E5510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2440" w:type="dxa"/>
          </w:tcPr>
          <w:p w14:paraId="7EC1286B" w14:textId="3624DD92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4 (0.76, 2.03)</w:t>
            </w:r>
          </w:p>
        </w:tc>
        <w:tc>
          <w:tcPr>
            <w:tcW w:w="1170" w:type="dxa"/>
          </w:tcPr>
          <w:p w14:paraId="53389365" w14:textId="4C61387C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391</w:t>
            </w:r>
          </w:p>
        </w:tc>
        <w:tc>
          <w:tcPr>
            <w:tcW w:w="1980" w:type="dxa"/>
          </w:tcPr>
          <w:p w14:paraId="61127309" w14:textId="699884CA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39 (0.77, 2.53)</w:t>
            </w:r>
          </w:p>
        </w:tc>
        <w:tc>
          <w:tcPr>
            <w:tcW w:w="1080" w:type="dxa"/>
          </w:tcPr>
          <w:p w14:paraId="1BD4190E" w14:textId="66D99F16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79</w:t>
            </w:r>
          </w:p>
        </w:tc>
      </w:tr>
      <w:tr w:rsidR="00E55105" w:rsidRPr="00F62D76" w14:paraId="6C73F818" w14:textId="77777777" w:rsidTr="00E55105">
        <w:trPr>
          <w:jc w:val="center"/>
        </w:trPr>
        <w:tc>
          <w:tcPr>
            <w:tcW w:w="2510" w:type="dxa"/>
          </w:tcPr>
          <w:p w14:paraId="450036F4" w14:textId="77777777" w:rsidR="00E55105" w:rsidRPr="00F62D76" w:rsidRDefault="00E55105" w:rsidP="00E5510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2440" w:type="dxa"/>
          </w:tcPr>
          <w:p w14:paraId="3449014A" w14:textId="6752DFA4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.56 (1.30, 3.91)</w:t>
            </w:r>
          </w:p>
        </w:tc>
        <w:tc>
          <w:tcPr>
            <w:tcW w:w="1170" w:type="dxa"/>
          </w:tcPr>
          <w:p w14:paraId="6FC334C5" w14:textId="09872068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4</w:t>
            </w:r>
          </w:p>
        </w:tc>
        <w:tc>
          <w:tcPr>
            <w:tcW w:w="1980" w:type="dxa"/>
          </w:tcPr>
          <w:p w14:paraId="0AEFD491" w14:textId="21613389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2.28 (1.18, 4.40)</w:t>
            </w:r>
          </w:p>
        </w:tc>
        <w:tc>
          <w:tcPr>
            <w:tcW w:w="1080" w:type="dxa"/>
          </w:tcPr>
          <w:p w14:paraId="2DBA75C0" w14:textId="730F3E35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14</w:t>
            </w:r>
          </w:p>
        </w:tc>
      </w:tr>
      <w:tr w:rsidR="00E55105" w:rsidRPr="00F62D76" w14:paraId="02CAC1A7" w14:textId="77777777" w:rsidTr="00E55105">
        <w:trPr>
          <w:jc w:val="center"/>
        </w:trPr>
        <w:tc>
          <w:tcPr>
            <w:tcW w:w="2510" w:type="dxa"/>
          </w:tcPr>
          <w:p w14:paraId="38019340" w14:textId="77777777" w:rsidR="00E55105" w:rsidRPr="00F62D76" w:rsidRDefault="00E55105" w:rsidP="006761D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2440" w:type="dxa"/>
          </w:tcPr>
          <w:p w14:paraId="2F7AD2B2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70" w:type="dxa"/>
          </w:tcPr>
          <w:p w14:paraId="15F1C557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980" w:type="dxa"/>
          </w:tcPr>
          <w:p w14:paraId="29B367E9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080" w:type="dxa"/>
          </w:tcPr>
          <w:p w14:paraId="62A6151B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E55105" w:rsidRPr="00F62D76" w14:paraId="424370D1" w14:textId="77777777" w:rsidTr="00E55105">
        <w:trPr>
          <w:jc w:val="center"/>
        </w:trPr>
        <w:tc>
          <w:tcPr>
            <w:tcW w:w="2510" w:type="dxa"/>
            <w:vAlign w:val="bottom"/>
          </w:tcPr>
          <w:p w14:paraId="3773D50C" w14:textId="77777777" w:rsidR="00E55105" w:rsidRPr="00F62D76" w:rsidRDefault="00E55105" w:rsidP="00E5510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employed &amp; retired &amp; unpaid job</w:t>
            </w:r>
          </w:p>
        </w:tc>
        <w:tc>
          <w:tcPr>
            <w:tcW w:w="3610" w:type="dxa"/>
            <w:gridSpan w:val="2"/>
          </w:tcPr>
          <w:p w14:paraId="71C0FBBC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  <w:tc>
          <w:tcPr>
            <w:tcW w:w="3060" w:type="dxa"/>
            <w:gridSpan w:val="2"/>
          </w:tcPr>
          <w:p w14:paraId="75704501" w14:textId="77777777" w:rsidR="00E55105" w:rsidRPr="00F62D76" w:rsidRDefault="00E55105" w:rsidP="006761D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ference</w:t>
            </w:r>
          </w:p>
        </w:tc>
      </w:tr>
      <w:tr w:rsidR="00E55105" w:rsidRPr="00F62D76" w14:paraId="114FBA5B" w14:textId="77777777" w:rsidTr="00E55105">
        <w:trPr>
          <w:jc w:val="center"/>
        </w:trPr>
        <w:tc>
          <w:tcPr>
            <w:tcW w:w="2510" w:type="dxa"/>
            <w:vAlign w:val="bottom"/>
          </w:tcPr>
          <w:p w14:paraId="304BE19C" w14:textId="77777777" w:rsidR="00E55105" w:rsidRPr="00F62D76" w:rsidRDefault="00E55105" w:rsidP="00E55105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62D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2440" w:type="dxa"/>
          </w:tcPr>
          <w:p w14:paraId="6A1AF5C9" w14:textId="0F090224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53 (0.31, 0.90)</w:t>
            </w:r>
          </w:p>
        </w:tc>
        <w:tc>
          <w:tcPr>
            <w:tcW w:w="1170" w:type="dxa"/>
          </w:tcPr>
          <w:p w14:paraId="2754113D" w14:textId="3DA363D4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20</w:t>
            </w:r>
          </w:p>
        </w:tc>
        <w:tc>
          <w:tcPr>
            <w:tcW w:w="1980" w:type="dxa"/>
          </w:tcPr>
          <w:p w14:paraId="7B5ABC28" w14:textId="5F6F34CE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33 (0.18, 0.60)</w:t>
            </w:r>
          </w:p>
        </w:tc>
        <w:tc>
          <w:tcPr>
            <w:tcW w:w="1080" w:type="dxa"/>
          </w:tcPr>
          <w:p w14:paraId="62F14A6F" w14:textId="6FB2CC4A" w:rsidR="00E55105" w:rsidRPr="00F62D76" w:rsidRDefault="00683C8A" w:rsidP="006761D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&lt; 0.001</w:t>
            </w:r>
          </w:p>
        </w:tc>
      </w:tr>
      <w:tr w:rsidR="00E55105" w:rsidRPr="00F62D76" w14:paraId="54ADA958" w14:textId="77777777" w:rsidTr="007001EE">
        <w:trPr>
          <w:jc w:val="center"/>
        </w:trPr>
        <w:tc>
          <w:tcPr>
            <w:tcW w:w="9180" w:type="dxa"/>
            <w:gridSpan w:val="5"/>
            <w:vAlign w:val="bottom"/>
          </w:tcPr>
          <w:p w14:paraId="0DD6A14C" w14:textId="77777777" w:rsidR="00E55105" w:rsidRPr="00F62D76" w:rsidRDefault="00E55105" w:rsidP="00E55105">
            <w:pPr>
              <w:pStyle w:val="Caption"/>
              <w:keepNext/>
              <w:spacing w:after="0"/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</w:rPr>
            </w:pPr>
            <w:r w:rsidRPr="00F62D76">
              <w:rPr>
                <w:rFonts w:asciiTheme="majorBidi" w:hAnsiTheme="majorBidi" w:cstheme="majorBidi"/>
                <w:i w:val="0"/>
                <w:iCs w:val="0"/>
                <w:color w:val="auto"/>
                <w:sz w:val="20"/>
                <w:szCs w:val="20"/>
              </w:rPr>
              <w:t xml:space="preserve">OR, odds ratio; CI, confidence interval; BMI, body mass index. </w:t>
            </w:r>
          </w:p>
          <w:p w14:paraId="7DF69C19" w14:textId="77777777" w:rsidR="00E55105" w:rsidRPr="00F62D76" w:rsidRDefault="00E55105" w:rsidP="00E55105">
            <w:pPr>
              <w:pStyle w:val="Caption"/>
              <w:keepNext/>
              <w:spacing w:after="0"/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</w:rPr>
            </w:pPr>
            <w:r w:rsidRPr="00F62D76"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</w:rPr>
              <w:t>Data have been weighted to account for overall non-response, non-response at each step, and sample distribution across provinces, adjusted for age, sex, and area of residence.</w:t>
            </w:r>
          </w:p>
          <w:p w14:paraId="78CF73D3" w14:textId="77777777" w:rsidR="00E55105" w:rsidRPr="00F62D76" w:rsidRDefault="00E55105" w:rsidP="00E55105">
            <w:pPr>
              <w:pStyle w:val="Caption"/>
              <w:keepNext/>
              <w:spacing w:after="0"/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</w:rPr>
            </w:pPr>
            <w:r w:rsidRPr="00F62D76"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</w:rPr>
              <w:t xml:space="preserve"> Stepwise selection was used for variable selection, with an entry p-value of 0.2 and a removal p-value of 0.05. </w:t>
            </w:r>
          </w:p>
          <w:p w14:paraId="71EE0E76" w14:textId="1EF5813C" w:rsidR="00E55105" w:rsidRPr="00E55105" w:rsidRDefault="00E55105" w:rsidP="00E55105">
            <w:pPr>
              <w:pStyle w:val="Caption"/>
              <w:keepNext/>
              <w:spacing w:after="0"/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</w:rPr>
            </w:pPr>
            <w:r w:rsidRPr="00F62D76">
              <w:rPr>
                <w:rFonts w:asciiTheme="majorBidi" w:hAnsiTheme="majorBidi" w:cstheme="majorBidi"/>
                <w:i w:val="0"/>
                <w:iCs w:val="0"/>
                <w:color w:val="000000"/>
                <w:sz w:val="20"/>
                <w:szCs w:val="20"/>
              </w:rPr>
              <w:t>Statistically significant (P value&lt;0.05) statistics are bold.</w:t>
            </w:r>
          </w:p>
        </w:tc>
      </w:tr>
    </w:tbl>
    <w:p w14:paraId="4639CE66" w14:textId="77777777" w:rsidR="00E55105" w:rsidRDefault="00E55105" w:rsidP="00E55105">
      <w:pPr>
        <w:spacing w:line="480" w:lineRule="auto"/>
        <w:jc w:val="both"/>
        <w:rPr>
          <w:rFonts w:asciiTheme="majorBidi" w:hAnsiTheme="majorBidi" w:cstheme="majorBidi"/>
          <w:lang w:bidi="fa-IR"/>
        </w:rPr>
      </w:pPr>
    </w:p>
    <w:p w14:paraId="14999D97" w14:textId="77777777" w:rsidR="00AB7C94" w:rsidRDefault="00AB7C94"/>
    <w:sectPr w:rsidR="00AB7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7E653D"/>
    <w:multiLevelType w:val="hybridMultilevel"/>
    <w:tmpl w:val="9F8C7032"/>
    <w:lvl w:ilvl="0" w:tplc="DD020F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4895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E47"/>
    <w:rsid w:val="00197790"/>
    <w:rsid w:val="00224C35"/>
    <w:rsid w:val="003E6E47"/>
    <w:rsid w:val="003F09AC"/>
    <w:rsid w:val="004D248C"/>
    <w:rsid w:val="00661102"/>
    <w:rsid w:val="00683C8A"/>
    <w:rsid w:val="00684A22"/>
    <w:rsid w:val="00702A20"/>
    <w:rsid w:val="0076632B"/>
    <w:rsid w:val="007A126E"/>
    <w:rsid w:val="0094034F"/>
    <w:rsid w:val="00AA7D3A"/>
    <w:rsid w:val="00AB7C94"/>
    <w:rsid w:val="00B07256"/>
    <w:rsid w:val="00BA470A"/>
    <w:rsid w:val="00C21C1E"/>
    <w:rsid w:val="00C24315"/>
    <w:rsid w:val="00C30708"/>
    <w:rsid w:val="00C4177C"/>
    <w:rsid w:val="00D53478"/>
    <w:rsid w:val="00D95D09"/>
    <w:rsid w:val="00E5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75AB8"/>
  <w15:chartTrackingRefBased/>
  <w15:docId w15:val="{3ECF0271-CAA1-43FA-B7EA-6AF37D8BE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105"/>
  </w:style>
  <w:style w:type="paragraph" w:styleId="Heading1">
    <w:name w:val="heading 1"/>
    <w:basedOn w:val="Normal"/>
    <w:next w:val="Normal"/>
    <w:link w:val="Heading1Char"/>
    <w:uiPriority w:val="9"/>
    <w:qFormat/>
    <w:rsid w:val="003E6E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E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E4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E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E4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E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E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E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E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E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E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E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E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E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E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E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E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E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E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E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E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E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6E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E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6E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E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E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E47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55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10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10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5510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55105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2-13T08:52:00Z</dcterms:created>
  <dcterms:modified xsi:type="dcterms:W3CDTF">2026-02-13T08:52:00Z</dcterms:modified>
</cp:coreProperties>
</file>